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GB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GB"/>
        </w:rPr>
        <w:t>S</w:t>
      </w: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GB"/>
        </w:rPr>
        <w:t xml:space="preserve"> Table</w:t>
      </w: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GB"/>
        </w:rPr>
        <w:t>Oxidative balance score assignment scheme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01"/>
        <w:gridCol w:w="857"/>
        <w:gridCol w:w="831"/>
        <w:gridCol w:w="1435"/>
        <w:gridCol w:w="928"/>
        <w:gridCol w:w="831"/>
        <w:gridCol w:w="1335"/>
        <w:gridCol w:w="8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57" w:hRule="atLeast"/>
          <w:tblHeader/>
        </w:trPr>
        <w:tc>
          <w:tcPr>
            <w:tcW w:w="0" w:type="auto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OBS components</w:t>
            </w:r>
          </w:p>
        </w:tc>
        <w:tc>
          <w:tcPr>
            <w:tcW w:w="0" w:type="auto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Property</w:t>
            </w:r>
          </w:p>
        </w:tc>
        <w:tc>
          <w:tcPr>
            <w:tcW w:w="0" w:type="auto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0" w:type="auto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  <w:tblHeader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Dietary OBS compon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 Dietary fiber (g/d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12.5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2.56-19.7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19.7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10.1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0.10-16.3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16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 Carotene (RE/d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98.8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98.83-306.2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306.2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98.0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98.08-383.5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383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 Riboflavin (mg/d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1.7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.79-2.6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2.6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1.3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.34-2.0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2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 Niacin (mg/d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20.6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0.65-29.7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29.7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14.5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4.52-21.8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21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 Vitamin B6 (mg/d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1.5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.59-2.4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2.4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1.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.13-1.7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1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 Total folate (mcg/d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316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16.00-492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492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251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51.00-388.9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388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 Vitamin B12 (mcg/d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3.3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.36-6.2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6.2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2.2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.22-4.2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4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 Vitamin C (mg/d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42.4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2.44-113.2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113.2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38.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8.01-98.4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98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 Vitamin E (ATE) (mg/d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5.8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.82-9.4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9.4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4.5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.53-7.5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7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 Calcium (mg/d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646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46.00-1072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1072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499.2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99.24-849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849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 Magnesium (mg/d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257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57.00-361.2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361.2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187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87.00-283.4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283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 Zinc (mg/d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9.7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9.75-15.1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15.1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6.7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.73-10.7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1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 Copper (mg/d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1.1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.12-1.5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1.5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0.8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.85-1.2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1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 Selenium (mcg/d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94.9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94.94-141.8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141.8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67.7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7.79-99.5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99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 Total fat (g/d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69.8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9.83-107.4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107.4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50.9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0.98-75.7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75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 Iron (mg/d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12.8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2.88-19.1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19.1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9.6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9.65-14.3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14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Lifestyle OBS component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 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 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 Physical activity (MET-minute/week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417.8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17.86-1135.7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1135.7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270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70.00-845.7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845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 Alcohol (g/d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3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-3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1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-1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 Body mass index (kg/m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25.5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5.54-29.1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29.1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23.7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3.74-28.6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28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 Cotinine (ng/mL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0.03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.038-1.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1.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0.03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.035-0.17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&lt;0.172</w:t>
            </w:r>
          </w:p>
        </w:tc>
      </w:tr>
    </w:tbl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400" w:beforeAutospacing="0" w:after="40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Cambria" w:cs="Times New Roman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>OBS: oxidative balance score; A: antioxidant; P: prooxidant; RE: retinol equivalent; ATE: alpha-tocopherol equivalent; MET: metabolic equivalent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lmOWQ2YWFkNjU4MDgyODBkYmQwZmIwNWZmMTU3NGYifQ=="/>
    <w:docVar w:name="KY_MEDREF_DOCUID" w:val="{813F0F00-3D73-4CC5-BDA7-2031833AAD40}"/>
    <w:docVar w:name="KY_MEDREF_VERSION" w:val="3"/>
  </w:docVars>
  <w:rsids>
    <w:rsidRoot w:val="00000000"/>
    <w:rsid w:val="0BE12AFA"/>
    <w:rsid w:val="3FBC3128"/>
    <w:rsid w:val="5B7756E4"/>
    <w:rsid w:val="6602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0" w:line="240" w:lineRule="auto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Richard</dc:creator>
  <cp:lastModifiedBy>段小壮</cp:lastModifiedBy>
  <dcterms:modified xsi:type="dcterms:W3CDTF">2024-01-30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F9A718D5EF14BC39789629B43D2CFD7_12</vt:lpwstr>
  </property>
</Properties>
</file>